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BC521" w14:textId="30E2D0AF" w:rsidR="00343239" w:rsidRPr="00B129FA" w:rsidRDefault="00343239" w:rsidP="00343239">
      <w:pPr>
        <w:spacing w:line="360" w:lineRule="auto"/>
        <w:rPr>
          <w:rFonts w:ascii="Times New Roman" w:hAnsi="Times New Roman" w:cs="Times New Roman"/>
        </w:rPr>
      </w:pPr>
      <w:r w:rsidRPr="00B129FA">
        <w:rPr>
          <w:rFonts w:ascii="Times New Roman" w:hAnsi="Times New Roman" w:cs="Times New Roman"/>
        </w:rPr>
        <w:t>Title of paper:   "Behavioral signatures of Y-like neuronal responses in human vision"</w:t>
      </w:r>
    </w:p>
    <w:p w14:paraId="48932027" w14:textId="68DD1785" w:rsidR="00343239" w:rsidRPr="00B129FA" w:rsidRDefault="00343239" w:rsidP="00343239">
      <w:pPr>
        <w:pStyle w:val="NormalWeb"/>
        <w:widowControl w:val="0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B129FA">
        <w:rPr>
          <w:sz w:val="22"/>
          <w:szCs w:val="22"/>
          <w:lang w:val="en-US"/>
        </w:rPr>
        <w:t>Authors:    Ana L. Ramirez, Lowell W. Thompson, Ari Rosenberg, and Curtis L. Baker Jr.</w:t>
      </w:r>
    </w:p>
    <w:p w14:paraId="09054FCB" w14:textId="77777777" w:rsidR="00343239" w:rsidRPr="00B129FA" w:rsidRDefault="00343239" w:rsidP="00C2275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2A969450" w14:textId="77777777" w:rsidR="00343239" w:rsidRPr="00B129FA" w:rsidRDefault="00343239" w:rsidP="00957133">
      <w:pPr>
        <w:spacing w:line="36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</w:p>
    <w:p w14:paraId="14501EF1" w14:textId="77777777" w:rsidR="00343239" w:rsidRPr="00B129FA" w:rsidRDefault="00343239" w:rsidP="00957133">
      <w:pPr>
        <w:spacing w:line="36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</w:p>
    <w:p w14:paraId="7B191EA4" w14:textId="518A47E1" w:rsidR="00343239" w:rsidRPr="00B129FA" w:rsidRDefault="005D7891" w:rsidP="00957133">
      <w:pPr>
        <w:spacing w:line="36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  <w:r w:rsidRPr="00B129FA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Supplementary Video S1</w:t>
      </w:r>
    </w:p>
    <w:p w14:paraId="15A93F02" w14:textId="6E146B63" w:rsidR="000009ED" w:rsidRPr="00B129FA" w:rsidRDefault="00F56F92" w:rsidP="0095713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B129FA"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  <w:t>Title</w:t>
      </w:r>
      <w:r w:rsidRPr="00B129FA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: </w:t>
      </w:r>
      <w:r w:rsidR="005D7891" w:rsidRPr="00B129FA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 </w:t>
      </w:r>
      <w:r w:rsidR="0039708A" w:rsidRPr="00B129FA">
        <w:rPr>
          <w:rFonts w:ascii="Times New Roman" w:eastAsia="Times New Roman" w:hAnsi="Times New Roman" w:cs="Times New Roman"/>
          <w:color w:val="222222"/>
          <w:shd w:val="clear" w:color="auto" w:fill="FFFFFF"/>
        </w:rPr>
        <w:t>Examples of LM (luminance modulation) and CM (contrast modulation) visual stimuli used for m</w:t>
      </w:r>
      <w:r w:rsidRPr="00B129FA">
        <w:rPr>
          <w:rFonts w:ascii="Times New Roman" w:eastAsia="Times New Roman" w:hAnsi="Times New Roman" w:cs="Times New Roman"/>
          <w:color w:val="222222"/>
          <w:shd w:val="clear" w:color="auto" w:fill="FFFFFF"/>
        </w:rPr>
        <w:t>otion direction discrimination task.</w:t>
      </w:r>
    </w:p>
    <w:p w14:paraId="3B657769" w14:textId="77777777" w:rsidR="00F56F92" w:rsidRPr="00B129FA" w:rsidRDefault="00F56F92" w:rsidP="0095713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3EA2D6AE" w14:textId="72C7946F" w:rsidR="00F56F92" w:rsidRPr="00F56F92" w:rsidRDefault="00665197" w:rsidP="0095713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B129FA">
        <w:rPr>
          <w:rFonts w:ascii="Times New Roman" w:eastAsia="Times New Roman" w:hAnsi="Times New Roman" w:cs="Times New Roman"/>
          <w:color w:val="222222"/>
          <w:u w:val="single"/>
        </w:rPr>
        <w:t>Legend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: </w:t>
      </w:r>
      <w:r w:rsidR="005D7891" w:rsidRPr="00B129FA">
        <w:rPr>
          <w:rFonts w:ascii="Times New Roman" w:eastAsia="Times New Roman" w:hAnsi="Times New Roman" w:cs="Times New Roman"/>
          <w:color w:val="222222"/>
        </w:rPr>
        <w:t xml:space="preserve">   </w:t>
      </w:r>
      <w:r w:rsidR="00957133" w:rsidRPr="00B129FA">
        <w:rPr>
          <w:rFonts w:ascii="Times New Roman" w:eastAsia="Times New Roman" w:hAnsi="Times New Roman" w:cs="Times New Roman"/>
          <w:color w:val="222222"/>
        </w:rPr>
        <w:t xml:space="preserve">Examples, as short movie clips, of dynamic visual stimuli used in this study. 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Left panel</w:t>
      </w:r>
      <w:r w:rsidR="00957133" w:rsidRPr="00B129FA">
        <w:rPr>
          <w:rFonts w:ascii="Times New Roman" w:eastAsia="Times New Roman" w:hAnsi="Times New Roman" w:cs="Times New Roman"/>
          <w:color w:val="222222"/>
        </w:rPr>
        <w:t>,</w:t>
      </w:r>
      <w:r w:rsidR="00F56F92" w:rsidRPr="00B129FA">
        <w:rPr>
          <w:rFonts w:ascii="Times New Roman" w:eastAsia="Times New Roman" w:hAnsi="Times New Roman" w:cs="Times New Roman"/>
          <w:color w:val="222222"/>
        </w:rPr>
        <w:t xml:space="preserve"> first-order luminance modulation (LM) stimulus at </w:t>
      </w:r>
      <w:r w:rsidR="00957133" w:rsidRPr="00B129FA">
        <w:rPr>
          <w:rFonts w:ascii="Times New Roman" w:eastAsia="Times New Roman" w:hAnsi="Times New Roman" w:cs="Times New Roman"/>
          <w:color w:val="222222"/>
        </w:rPr>
        <w:t xml:space="preserve">a relatively 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high spatial frequency (SF)</w:t>
      </w:r>
      <w:r w:rsidR="00957133" w:rsidRPr="00B129FA">
        <w:rPr>
          <w:rFonts w:ascii="Times New Roman" w:eastAsia="Times New Roman" w:hAnsi="Times New Roman" w:cs="Times New Roman"/>
          <w:color w:val="222222"/>
        </w:rPr>
        <w:t>,</w:t>
      </w:r>
      <w:r w:rsidR="00F56F92" w:rsidRPr="00B129FA">
        <w:rPr>
          <w:rFonts w:ascii="Times New Roman" w:eastAsia="Times New Roman" w:hAnsi="Times New Roman" w:cs="Times New Roman"/>
          <w:color w:val="222222"/>
        </w:rPr>
        <w:t xml:space="preserve"> and </w:t>
      </w:r>
      <w:r w:rsidR="00957133" w:rsidRPr="00B129FA">
        <w:rPr>
          <w:rFonts w:ascii="Times New Roman" w:eastAsia="Times New Roman" w:hAnsi="Times New Roman" w:cs="Times New Roman"/>
          <w:color w:val="222222"/>
        </w:rPr>
        <w:t xml:space="preserve">moderate 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temporal frequency (TF</w:t>
      </w:r>
      <w:r w:rsidR="00625D0A" w:rsidRPr="00B129FA">
        <w:rPr>
          <w:rFonts w:ascii="Times New Roman" w:eastAsia="Times New Roman" w:hAnsi="Times New Roman" w:cs="Times New Roman"/>
          <w:color w:val="222222"/>
        </w:rPr>
        <w:t>)</w:t>
      </w:r>
      <w:r w:rsidR="00957133" w:rsidRPr="00B129FA">
        <w:rPr>
          <w:rFonts w:ascii="Times New Roman" w:eastAsia="Times New Roman" w:hAnsi="Times New Roman" w:cs="Times New Roman"/>
          <w:color w:val="222222"/>
        </w:rPr>
        <w:t>, with a leftwards direction of motion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. Right panel</w:t>
      </w:r>
      <w:r w:rsidR="00957133" w:rsidRPr="00B129FA">
        <w:rPr>
          <w:rFonts w:ascii="Times New Roman" w:eastAsia="Times New Roman" w:hAnsi="Times New Roman" w:cs="Times New Roman"/>
          <w:color w:val="222222"/>
        </w:rPr>
        <w:t xml:space="preserve">, </w:t>
      </w:r>
      <w:r w:rsidR="00F56F92" w:rsidRPr="00B129FA">
        <w:rPr>
          <w:rFonts w:ascii="Times New Roman" w:eastAsia="Times New Roman" w:hAnsi="Times New Roman" w:cs="Times New Roman"/>
          <w:color w:val="222222"/>
        </w:rPr>
        <w:t xml:space="preserve">second-order contrast modulation (CM) stimulus </w:t>
      </w:r>
      <w:r w:rsidR="00957133" w:rsidRPr="00B129FA">
        <w:rPr>
          <w:rFonts w:ascii="Times New Roman" w:eastAsia="Times New Roman" w:hAnsi="Times New Roman" w:cs="Times New Roman"/>
          <w:color w:val="222222"/>
        </w:rPr>
        <w:t xml:space="preserve">with relatively 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high carrier SF and TF</w:t>
      </w:r>
      <w:r w:rsidR="0039708A" w:rsidRPr="00B129FA">
        <w:rPr>
          <w:rFonts w:ascii="Times New Roman" w:eastAsia="Times New Roman" w:hAnsi="Times New Roman" w:cs="Times New Roman"/>
          <w:color w:val="222222"/>
        </w:rPr>
        <w:t>, with a rightwards direction of envelope motion</w:t>
      </w:r>
      <w:r w:rsidR="00F56F92" w:rsidRPr="00B129FA">
        <w:rPr>
          <w:rFonts w:ascii="Times New Roman" w:eastAsia="Times New Roman" w:hAnsi="Times New Roman" w:cs="Times New Roman"/>
          <w:color w:val="222222"/>
        </w:rPr>
        <w:t>. Note that for illustration purposes, both of the visual stimuli (LM and CM) have higher contrast than used in the experiments.</w:t>
      </w:r>
    </w:p>
    <w:p w14:paraId="08129B65" w14:textId="77777777" w:rsidR="00F56F92" w:rsidRPr="00F56F92" w:rsidRDefault="00F56F92" w:rsidP="00957133">
      <w:pPr>
        <w:spacing w:line="360" w:lineRule="auto"/>
        <w:rPr>
          <w:rFonts w:ascii="Times New Roman" w:eastAsia="Times New Roman" w:hAnsi="Times New Roman" w:cs="Times New Roman"/>
        </w:rPr>
      </w:pPr>
    </w:p>
    <w:p w14:paraId="7C00E65D" w14:textId="77777777" w:rsidR="00A43423" w:rsidRPr="00957133" w:rsidRDefault="00B129FA" w:rsidP="00957133">
      <w:pPr>
        <w:spacing w:line="360" w:lineRule="auto"/>
        <w:rPr>
          <w:rFonts w:ascii="Times New Roman" w:hAnsi="Times New Roman" w:cs="Times New Roman"/>
        </w:rPr>
      </w:pPr>
    </w:p>
    <w:sectPr w:rsidR="00A43423" w:rsidRPr="00957133" w:rsidSect="00B12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92"/>
    <w:rsid w:val="000009ED"/>
    <w:rsid w:val="0007291E"/>
    <w:rsid w:val="00223DF3"/>
    <w:rsid w:val="00343239"/>
    <w:rsid w:val="003752B2"/>
    <w:rsid w:val="0039708A"/>
    <w:rsid w:val="005C13E9"/>
    <w:rsid w:val="005D242C"/>
    <w:rsid w:val="005D7891"/>
    <w:rsid w:val="00625D0A"/>
    <w:rsid w:val="00665197"/>
    <w:rsid w:val="00891413"/>
    <w:rsid w:val="00957133"/>
    <w:rsid w:val="00A52C91"/>
    <w:rsid w:val="00B129FA"/>
    <w:rsid w:val="00C22759"/>
    <w:rsid w:val="00EF0732"/>
    <w:rsid w:val="00F5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0CEAD"/>
  <w15:chartTrackingRefBased/>
  <w15:docId w15:val="{65138783-B641-0145-8821-FE3193EF6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57133"/>
  </w:style>
  <w:style w:type="paragraph" w:styleId="NormalWeb">
    <w:name w:val="Normal (Web)"/>
    <w:basedOn w:val="Normal"/>
    <w:link w:val="NormalWebChar"/>
    <w:uiPriority w:val="99"/>
    <w:unhideWhenUsed/>
    <w:rsid w:val="003432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343239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7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7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8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3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L. Baker, Dr.</dc:creator>
  <cp:keywords/>
  <dc:description/>
  <cp:lastModifiedBy>Bhuvaneswari R.</cp:lastModifiedBy>
  <cp:revision>9</cp:revision>
  <dcterms:created xsi:type="dcterms:W3CDTF">2022-09-28T17:13:00Z</dcterms:created>
  <dcterms:modified xsi:type="dcterms:W3CDTF">2022-10-29T10:01:00Z</dcterms:modified>
</cp:coreProperties>
</file>